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330D" w:rsidRPr="00CA330D" w:rsidRDefault="00CA330D" w:rsidP="00A01D5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A01D51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Correlations between eight forms of victimisation examined.</w:t>
      </w:r>
    </w:p>
    <w:tbl>
      <w:tblPr>
        <w:tblStyle w:val="MediumShading1-Accent1"/>
        <w:tblW w:w="11766" w:type="dxa"/>
        <w:tblInd w:w="675" w:type="dxa"/>
        <w:tblLook w:val="04A0" w:firstRow="1" w:lastRow="0" w:firstColumn="1" w:lastColumn="0" w:noHBand="0" w:noVBand="1"/>
      </w:tblPr>
      <w:tblGrid>
        <w:gridCol w:w="4395"/>
        <w:gridCol w:w="1134"/>
        <w:gridCol w:w="850"/>
        <w:gridCol w:w="992"/>
        <w:gridCol w:w="851"/>
        <w:gridCol w:w="850"/>
        <w:gridCol w:w="851"/>
        <w:gridCol w:w="850"/>
        <w:gridCol w:w="993"/>
      </w:tblGrid>
      <w:tr w:rsidR="002626DE" w:rsidRPr="00CA330D" w:rsidTr="002626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626DE" w:rsidRPr="00CA330D" w:rsidRDefault="002626DE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2626DE" w:rsidRPr="00CA330D" w:rsidRDefault="002626DE" w:rsidP="00262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:rsidR="002626DE" w:rsidRPr="00CA330D" w:rsidRDefault="002626DE" w:rsidP="00262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2626DE" w:rsidRPr="00CA330D" w:rsidRDefault="002626DE" w:rsidP="00262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2626DE" w:rsidRPr="00CA330D" w:rsidRDefault="002626DE" w:rsidP="00262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2626DE" w:rsidRPr="00CA330D" w:rsidRDefault="002626DE" w:rsidP="00262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 w:rsidR="002626DE" w:rsidRPr="00CA330D" w:rsidRDefault="002626DE" w:rsidP="00262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2626DE" w:rsidRPr="00CA330D" w:rsidRDefault="002626DE" w:rsidP="00262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:rsidR="002626DE" w:rsidRPr="00CA330D" w:rsidRDefault="002626DE" w:rsidP="002626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</w:tr>
      <w:tr w:rsidR="001C1CC7" w:rsidRPr="00CA330D" w:rsidTr="0026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1C1CC7" w:rsidRPr="00CA330D" w:rsidRDefault="001C1CC7" w:rsidP="00A81C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1. Property victimisation</w:t>
            </w:r>
          </w:p>
        </w:tc>
        <w:tc>
          <w:tcPr>
            <w:tcW w:w="1134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CC7" w:rsidRPr="00CA330D" w:rsidTr="002629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1C1CC7" w:rsidRPr="00CA330D" w:rsidRDefault="001C1CC7" w:rsidP="00A81C76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2. Physical Assault</w:t>
            </w:r>
          </w:p>
        </w:tc>
        <w:tc>
          <w:tcPr>
            <w:tcW w:w="1134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2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CC7" w:rsidRPr="00CA330D" w:rsidTr="0026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1C1CC7" w:rsidRPr="00CA330D" w:rsidRDefault="001C1C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3. Maltreatment</w:t>
            </w:r>
          </w:p>
        </w:tc>
        <w:tc>
          <w:tcPr>
            <w:tcW w:w="1134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92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CC7" w:rsidRPr="00CA330D" w:rsidTr="002629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1C1CC7" w:rsidRPr="00CA330D" w:rsidRDefault="001C1C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4. Peer/ sibling victimisation</w:t>
            </w:r>
          </w:p>
        </w:tc>
        <w:tc>
          <w:tcPr>
            <w:tcW w:w="1134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992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CC7" w:rsidRPr="00CA330D" w:rsidTr="0026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1C1CC7" w:rsidRPr="00CA330D" w:rsidRDefault="001C1C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5. Sexual victimisation</w:t>
            </w:r>
          </w:p>
        </w:tc>
        <w:tc>
          <w:tcPr>
            <w:tcW w:w="1134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2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CC7" w:rsidRPr="00CA330D" w:rsidTr="002629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1C1CC7" w:rsidRPr="00CA330D" w:rsidRDefault="001C1C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6. Witnessing of family violence</w:t>
            </w:r>
          </w:p>
        </w:tc>
        <w:tc>
          <w:tcPr>
            <w:tcW w:w="1134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92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CC7" w:rsidRPr="00CA330D" w:rsidTr="00262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1C1CC7" w:rsidRPr="00CA330D" w:rsidRDefault="001C1C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7. Witnessing of community violence</w:t>
            </w:r>
          </w:p>
        </w:tc>
        <w:tc>
          <w:tcPr>
            <w:tcW w:w="1134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992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3" w:type="dxa"/>
            <w:vAlign w:val="bottom"/>
          </w:tcPr>
          <w:p w:rsidR="001C1CC7" w:rsidRPr="001C1CC7" w:rsidRDefault="001C1CC7" w:rsidP="001C1C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C1CC7" w:rsidRPr="00CA330D" w:rsidTr="0026298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1C1CC7" w:rsidRPr="00CA330D" w:rsidRDefault="001C1CC7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CA330D">
              <w:rPr>
                <w:rFonts w:ascii="Times New Roman" w:hAnsi="Times New Roman" w:cs="Times New Roman"/>
                <w:b w:val="0"/>
                <w:sz w:val="24"/>
                <w:szCs w:val="24"/>
              </w:rPr>
              <w:t>8. Cyber victimisation</w:t>
            </w:r>
          </w:p>
        </w:tc>
        <w:tc>
          <w:tcPr>
            <w:tcW w:w="1134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2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851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50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3" w:type="dxa"/>
            <w:vAlign w:val="bottom"/>
          </w:tcPr>
          <w:p w:rsidR="001C1CC7" w:rsidRPr="001C1CC7" w:rsidRDefault="001C1CC7" w:rsidP="001C1CC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1CC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</w:tbl>
    <w:p w:rsidR="005E61B1" w:rsidRDefault="005E61B1"/>
    <w:sectPr w:rsidR="005E61B1" w:rsidSect="002626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6DE"/>
    <w:rsid w:val="00001EF7"/>
    <w:rsid w:val="0000548A"/>
    <w:rsid w:val="0001063E"/>
    <w:rsid w:val="0001242B"/>
    <w:rsid w:val="000125D6"/>
    <w:rsid w:val="0002146F"/>
    <w:rsid w:val="00025BFB"/>
    <w:rsid w:val="00032A23"/>
    <w:rsid w:val="00045647"/>
    <w:rsid w:val="00045A6A"/>
    <w:rsid w:val="000462DA"/>
    <w:rsid w:val="00051D1A"/>
    <w:rsid w:val="00056799"/>
    <w:rsid w:val="00056C47"/>
    <w:rsid w:val="00056D2E"/>
    <w:rsid w:val="00057F5C"/>
    <w:rsid w:val="00060323"/>
    <w:rsid w:val="00060536"/>
    <w:rsid w:val="000606B4"/>
    <w:rsid w:val="00060FD2"/>
    <w:rsid w:val="000623B0"/>
    <w:rsid w:val="0006405B"/>
    <w:rsid w:val="00066FB9"/>
    <w:rsid w:val="0007544E"/>
    <w:rsid w:val="00081375"/>
    <w:rsid w:val="000909CA"/>
    <w:rsid w:val="0009100B"/>
    <w:rsid w:val="00093369"/>
    <w:rsid w:val="000941A8"/>
    <w:rsid w:val="000943EC"/>
    <w:rsid w:val="000A09AF"/>
    <w:rsid w:val="000A31CB"/>
    <w:rsid w:val="000A3341"/>
    <w:rsid w:val="000A3A80"/>
    <w:rsid w:val="000B184B"/>
    <w:rsid w:val="000B3869"/>
    <w:rsid w:val="000B525D"/>
    <w:rsid w:val="000C030F"/>
    <w:rsid w:val="000C2434"/>
    <w:rsid w:val="000C5161"/>
    <w:rsid w:val="000C6DF8"/>
    <w:rsid w:val="000D2D18"/>
    <w:rsid w:val="000D4A65"/>
    <w:rsid w:val="000D6B36"/>
    <w:rsid w:val="000E1201"/>
    <w:rsid w:val="000F360E"/>
    <w:rsid w:val="000F3EB8"/>
    <w:rsid w:val="001037FD"/>
    <w:rsid w:val="00105CFD"/>
    <w:rsid w:val="00110479"/>
    <w:rsid w:val="0011124A"/>
    <w:rsid w:val="00114B4C"/>
    <w:rsid w:val="00115858"/>
    <w:rsid w:val="00122CBA"/>
    <w:rsid w:val="0013043E"/>
    <w:rsid w:val="00131A82"/>
    <w:rsid w:val="001324AE"/>
    <w:rsid w:val="00136B48"/>
    <w:rsid w:val="0014239A"/>
    <w:rsid w:val="00146055"/>
    <w:rsid w:val="001478ED"/>
    <w:rsid w:val="00155142"/>
    <w:rsid w:val="001555B9"/>
    <w:rsid w:val="001729D2"/>
    <w:rsid w:val="0018016C"/>
    <w:rsid w:val="0018027E"/>
    <w:rsid w:val="0018494D"/>
    <w:rsid w:val="00186A1F"/>
    <w:rsid w:val="00190C79"/>
    <w:rsid w:val="001966E6"/>
    <w:rsid w:val="001A082A"/>
    <w:rsid w:val="001A2626"/>
    <w:rsid w:val="001A2973"/>
    <w:rsid w:val="001B26BB"/>
    <w:rsid w:val="001B2868"/>
    <w:rsid w:val="001B33A3"/>
    <w:rsid w:val="001B5B46"/>
    <w:rsid w:val="001B5C25"/>
    <w:rsid w:val="001C1CC7"/>
    <w:rsid w:val="001C23A5"/>
    <w:rsid w:val="001C594B"/>
    <w:rsid w:val="001C6593"/>
    <w:rsid w:val="001C6ECB"/>
    <w:rsid w:val="001D4437"/>
    <w:rsid w:val="001D49FB"/>
    <w:rsid w:val="0020550A"/>
    <w:rsid w:val="002055D2"/>
    <w:rsid w:val="00211339"/>
    <w:rsid w:val="00215604"/>
    <w:rsid w:val="00227DAF"/>
    <w:rsid w:val="002312A5"/>
    <w:rsid w:val="00231547"/>
    <w:rsid w:val="00235A67"/>
    <w:rsid w:val="00241AC6"/>
    <w:rsid w:val="002552CF"/>
    <w:rsid w:val="002560DA"/>
    <w:rsid w:val="002626DE"/>
    <w:rsid w:val="002713E7"/>
    <w:rsid w:val="00285276"/>
    <w:rsid w:val="0029053D"/>
    <w:rsid w:val="00293E9B"/>
    <w:rsid w:val="00294F8D"/>
    <w:rsid w:val="00295413"/>
    <w:rsid w:val="00296CB0"/>
    <w:rsid w:val="002A2072"/>
    <w:rsid w:val="002A5020"/>
    <w:rsid w:val="002A728F"/>
    <w:rsid w:val="002A750D"/>
    <w:rsid w:val="002B0629"/>
    <w:rsid w:val="002C16A7"/>
    <w:rsid w:val="002C5DA5"/>
    <w:rsid w:val="002D3438"/>
    <w:rsid w:val="002D4DFB"/>
    <w:rsid w:val="002E3703"/>
    <w:rsid w:val="002E3F61"/>
    <w:rsid w:val="002F3D7D"/>
    <w:rsid w:val="002F638A"/>
    <w:rsid w:val="002F6592"/>
    <w:rsid w:val="00300EAF"/>
    <w:rsid w:val="003048CC"/>
    <w:rsid w:val="0030676F"/>
    <w:rsid w:val="003079DA"/>
    <w:rsid w:val="00307BA9"/>
    <w:rsid w:val="0031265A"/>
    <w:rsid w:val="00312942"/>
    <w:rsid w:val="00313FF4"/>
    <w:rsid w:val="00316B7E"/>
    <w:rsid w:val="00317884"/>
    <w:rsid w:val="00320469"/>
    <w:rsid w:val="00320AF5"/>
    <w:rsid w:val="00320E11"/>
    <w:rsid w:val="00322970"/>
    <w:rsid w:val="00322FDE"/>
    <w:rsid w:val="003239EF"/>
    <w:rsid w:val="003315E9"/>
    <w:rsid w:val="00332F08"/>
    <w:rsid w:val="00333753"/>
    <w:rsid w:val="00334ACB"/>
    <w:rsid w:val="00336D85"/>
    <w:rsid w:val="00340D85"/>
    <w:rsid w:val="003452D5"/>
    <w:rsid w:val="00346F0D"/>
    <w:rsid w:val="00356540"/>
    <w:rsid w:val="003576DA"/>
    <w:rsid w:val="00363352"/>
    <w:rsid w:val="00364060"/>
    <w:rsid w:val="00364BDB"/>
    <w:rsid w:val="00367DF7"/>
    <w:rsid w:val="00370B95"/>
    <w:rsid w:val="003745CA"/>
    <w:rsid w:val="00374FBC"/>
    <w:rsid w:val="00376C07"/>
    <w:rsid w:val="00384DA7"/>
    <w:rsid w:val="0039398B"/>
    <w:rsid w:val="003A14B9"/>
    <w:rsid w:val="003A2451"/>
    <w:rsid w:val="003A2C00"/>
    <w:rsid w:val="003A4BCD"/>
    <w:rsid w:val="003A4DF6"/>
    <w:rsid w:val="003A608B"/>
    <w:rsid w:val="003A7B9A"/>
    <w:rsid w:val="003B2A50"/>
    <w:rsid w:val="003B6BF6"/>
    <w:rsid w:val="003C033B"/>
    <w:rsid w:val="003C0A95"/>
    <w:rsid w:val="003D3A43"/>
    <w:rsid w:val="003E21FA"/>
    <w:rsid w:val="003E3D42"/>
    <w:rsid w:val="003E4CB5"/>
    <w:rsid w:val="003E4CFD"/>
    <w:rsid w:val="003E5AC1"/>
    <w:rsid w:val="003E6444"/>
    <w:rsid w:val="003F01AD"/>
    <w:rsid w:val="003F181F"/>
    <w:rsid w:val="003F378E"/>
    <w:rsid w:val="003F53D8"/>
    <w:rsid w:val="003F6E69"/>
    <w:rsid w:val="00401E31"/>
    <w:rsid w:val="0040334D"/>
    <w:rsid w:val="004039FF"/>
    <w:rsid w:val="004071FF"/>
    <w:rsid w:val="00411A27"/>
    <w:rsid w:val="00412716"/>
    <w:rsid w:val="0041422B"/>
    <w:rsid w:val="00415485"/>
    <w:rsid w:val="00422FFD"/>
    <w:rsid w:val="0042347E"/>
    <w:rsid w:val="004234A7"/>
    <w:rsid w:val="0042495B"/>
    <w:rsid w:val="0042722A"/>
    <w:rsid w:val="00434E66"/>
    <w:rsid w:val="00440B75"/>
    <w:rsid w:val="00441465"/>
    <w:rsid w:val="0044321B"/>
    <w:rsid w:val="00443A5A"/>
    <w:rsid w:val="004524DA"/>
    <w:rsid w:val="00452CBC"/>
    <w:rsid w:val="0045476B"/>
    <w:rsid w:val="00457838"/>
    <w:rsid w:val="0046251C"/>
    <w:rsid w:val="00465446"/>
    <w:rsid w:val="004676E5"/>
    <w:rsid w:val="004718BF"/>
    <w:rsid w:val="00471A00"/>
    <w:rsid w:val="00473CB7"/>
    <w:rsid w:val="0047693B"/>
    <w:rsid w:val="00496B76"/>
    <w:rsid w:val="00497126"/>
    <w:rsid w:val="004A434B"/>
    <w:rsid w:val="004B64EB"/>
    <w:rsid w:val="004B683B"/>
    <w:rsid w:val="004B7304"/>
    <w:rsid w:val="004C2F59"/>
    <w:rsid w:val="004C6918"/>
    <w:rsid w:val="004D4140"/>
    <w:rsid w:val="004E06DA"/>
    <w:rsid w:val="004E0A86"/>
    <w:rsid w:val="004E0C13"/>
    <w:rsid w:val="004E1DAB"/>
    <w:rsid w:val="004F0668"/>
    <w:rsid w:val="004F5052"/>
    <w:rsid w:val="004F79A7"/>
    <w:rsid w:val="00507281"/>
    <w:rsid w:val="00510BE9"/>
    <w:rsid w:val="00511CAC"/>
    <w:rsid w:val="0051397C"/>
    <w:rsid w:val="00525C5D"/>
    <w:rsid w:val="0052697A"/>
    <w:rsid w:val="00535D23"/>
    <w:rsid w:val="00537A47"/>
    <w:rsid w:val="00541EBD"/>
    <w:rsid w:val="00543008"/>
    <w:rsid w:val="00545982"/>
    <w:rsid w:val="00555A21"/>
    <w:rsid w:val="005623B3"/>
    <w:rsid w:val="0057070E"/>
    <w:rsid w:val="00580016"/>
    <w:rsid w:val="005823E4"/>
    <w:rsid w:val="00582C25"/>
    <w:rsid w:val="00591236"/>
    <w:rsid w:val="00591FFF"/>
    <w:rsid w:val="00593524"/>
    <w:rsid w:val="005B508E"/>
    <w:rsid w:val="005B6FF2"/>
    <w:rsid w:val="005B70CC"/>
    <w:rsid w:val="005C052D"/>
    <w:rsid w:val="005C1368"/>
    <w:rsid w:val="005C240A"/>
    <w:rsid w:val="005C3627"/>
    <w:rsid w:val="005D3CD2"/>
    <w:rsid w:val="005D60BE"/>
    <w:rsid w:val="005D6FC8"/>
    <w:rsid w:val="005E2ECC"/>
    <w:rsid w:val="005E3012"/>
    <w:rsid w:val="005E50D5"/>
    <w:rsid w:val="005E61B1"/>
    <w:rsid w:val="005E72FC"/>
    <w:rsid w:val="005F17A3"/>
    <w:rsid w:val="005F2BB0"/>
    <w:rsid w:val="005F32C2"/>
    <w:rsid w:val="005F69AD"/>
    <w:rsid w:val="005F7A84"/>
    <w:rsid w:val="00602956"/>
    <w:rsid w:val="00606D5E"/>
    <w:rsid w:val="00606E8E"/>
    <w:rsid w:val="006077CA"/>
    <w:rsid w:val="0061693E"/>
    <w:rsid w:val="0062085F"/>
    <w:rsid w:val="00620B3C"/>
    <w:rsid w:val="006241D8"/>
    <w:rsid w:val="00625786"/>
    <w:rsid w:val="00626EE7"/>
    <w:rsid w:val="00637F59"/>
    <w:rsid w:val="00642BFE"/>
    <w:rsid w:val="006430AB"/>
    <w:rsid w:val="00647386"/>
    <w:rsid w:val="006503D5"/>
    <w:rsid w:val="00653DCC"/>
    <w:rsid w:val="0065611C"/>
    <w:rsid w:val="00660865"/>
    <w:rsid w:val="00662B4F"/>
    <w:rsid w:val="00662CA4"/>
    <w:rsid w:val="00664014"/>
    <w:rsid w:val="0067658A"/>
    <w:rsid w:val="006765D4"/>
    <w:rsid w:val="006800BC"/>
    <w:rsid w:val="00686EE0"/>
    <w:rsid w:val="00692714"/>
    <w:rsid w:val="006A2A95"/>
    <w:rsid w:val="006B0A9C"/>
    <w:rsid w:val="006B2E07"/>
    <w:rsid w:val="006B3D29"/>
    <w:rsid w:val="006C54C1"/>
    <w:rsid w:val="006C736E"/>
    <w:rsid w:val="006C75F7"/>
    <w:rsid w:val="006E1F0B"/>
    <w:rsid w:val="006E425F"/>
    <w:rsid w:val="006E7572"/>
    <w:rsid w:val="006F08F6"/>
    <w:rsid w:val="006F2627"/>
    <w:rsid w:val="006F3E06"/>
    <w:rsid w:val="006F500A"/>
    <w:rsid w:val="007067E3"/>
    <w:rsid w:val="00706A41"/>
    <w:rsid w:val="00707279"/>
    <w:rsid w:val="007075A1"/>
    <w:rsid w:val="00711835"/>
    <w:rsid w:val="00717D7F"/>
    <w:rsid w:val="0072331C"/>
    <w:rsid w:val="0072749F"/>
    <w:rsid w:val="00733010"/>
    <w:rsid w:val="00734255"/>
    <w:rsid w:val="00737C54"/>
    <w:rsid w:val="00741224"/>
    <w:rsid w:val="00752A02"/>
    <w:rsid w:val="00753186"/>
    <w:rsid w:val="0075634E"/>
    <w:rsid w:val="00756C7E"/>
    <w:rsid w:val="0075798B"/>
    <w:rsid w:val="00757A1C"/>
    <w:rsid w:val="00765456"/>
    <w:rsid w:val="00771684"/>
    <w:rsid w:val="00774952"/>
    <w:rsid w:val="007808C8"/>
    <w:rsid w:val="00781B2B"/>
    <w:rsid w:val="007824C1"/>
    <w:rsid w:val="00786236"/>
    <w:rsid w:val="007869BC"/>
    <w:rsid w:val="00796095"/>
    <w:rsid w:val="00796402"/>
    <w:rsid w:val="007977D9"/>
    <w:rsid w:val="007A092B"/>
    <w:rsid w:val="007A4FFC"/>
    <w:rsid w:val="007A713E"/>
    <w:rsid w:val="007B5710"/>
    <w:rsid w:val="007C1804"/>
    <w:rsid w:val="007D3ACF"/>
    <w:rsid w:val="007E0912"/>
    <w:rsid w:val="007E17E8"/>
    <w:rsid w:val="007E423F"/>
    <w:rsid w:val="007E5042"/>
    <w:rsid w:val="007F396F"/>
    <w:rsid w:val="007F5421"/>
    <w:rsid w:val="007F5C7F"/>
    <w:rsid w:val="00810108"/>
    <w:rsid w:val="008103BE"/>
    <w:rsid w:val="00832249"/>
    <w:rsid w:val="008337A3"/>
    <w:rsid w:val="00835A1E"/>
    <w:rsid w:val="00836571"/>
    <w:rsid w:val="00840360"/>
    <w:rsid w:val="008409DA"/>
    <w:rsid w:val="008444F7"/>
    <w:rsid w:val="008504BE"/>
    <w:rsid w:val="00850F5D"/>
    <w:rsid w:val="0085706D"/>
    <w:rsid w:val="00863178"/>
    <w:rsid w:val="00865322"/>
    <w:rsid w:val="00874F7F"/>
    <w:rsid w:val="00875294"/>
    <w:rsid w:val="008775D2"/>
    <w:rsid w:val="00881C41"/>
    <w:rsid w:val="0089099C"/>
    <w:rsid w:val="0089100D"/>
    <w:rsid w:val="00893064"/>
    <w:rsid w:val="00896996"/>
    <w:rsid w:val="0089782C"/>
    <w:rsid w:val="008A51BF"/>
    <w:rsid w:val="008A6AB3"/>
    <w:rsid w:val="008A7D58"/>
    <w:rsid w:val="008B0341"/>
    <w:rsid w:val="008B4BED"/>
    <w:rsid w:val="008B735F"/>
    <w:rsid w:val="008C37F3"/>
    <w:rsid w:val="008C3FF3"/>
    <w:rsid w:val="008C7291"/>
    <w:rsid w:val="008C7A97"/>
    <w:rsid w:val="008D3E2E"/>
    <w:rsid w:val="008E2C9E"/>
    <w:rsid w:val="008F59B1"/>
    <w:rsid w:val="008F6384"/>
    <w:rsid w:val="009067E6"/>
    <w:rsid w:val="009119DE"/>
    <w:rsid w:val="00911AE0"/>
    <w:rsid w:val="00913314"/>
    <w:rsid w:val="00923B33"/>
    <w:rsid w:val="00926647"/>
    <w:rsid w:val="00931D36"/>
    <w:rsid w:val="00935632"/>
    <w:rsid w:val="00941AF8"/>
    <w:rsid w:val="009464AE"/>
    <w:rsid w:val="009503B7"/>
    <w:rsid w:val="009532AE"/>
    <w:rsid w:val="00956F69"/>
    <w:rsid w:val="00963AA2"/>
    <w:rsid w:val="009878EC"/>
    <w:rsid w:val="009943CC"/>
    <w:rsid w:val="009945EC"/>
    <w:rsid w:val="009964BD"/>
    <w:rsid w:val="009A6F46"/>
    <w:rsid w:val="009B7575"/>
    <w:rsid w:val="009C2F23"/>
    <w:rsid w:val="009C3291"/>
    <w:rsid w:val="009D1292"/>
    <w:rsid w:val="009D2696"/>
    <w:rsid w:val="009E242D"/>
    <w:rsid w:val="009E57D1"/>
    <w:rsid w:val="009F407D"/>
    <w:rsid w:val="00A01D51"/>
    <w:rsid w:val="00A020CA"/>
    <w:rsid w:val="00A03AE0"/>
    <w:rsid w:val="00A10129"/>
    <w:rsid w:val="00A2316F"/>
    <w:rsid w:val="00A23A71"/>
    <w:rsid w:val="00A277D1"/>
    <w:rsid w:val="00A30B82"/>
    <w:rsid w:val="00A33AEC"/>
    <w:rsid w:val="00A33F5E"/>
    <w:rsid w:val="00A36D1F"/>
    <w:rsid w:val="00A503C8"/>
    <w:rsid w:val="00A51EA1"/>
    <w:rsid w:val="00A52A9F"/>
    <w:rsid w:val="00A57C6E"/>
    <w:rsid w:val="00A67733"/>
    <w:rsid w:val="00A7673A"/>
    <w:rsid w:val="00A80243"/>
    <w:rsid w:val="00A80A82"/>
    <w:rsid w:val="00A80E8D"/>
    <w:rsid w:val="00A85E93"/>
    <w:rsid w:val="00A86066"/>
    <w:rsid w:val="00A863AE"/>
    <w:rsid w:val="00A90065"/>
    <w:rsid w:val="00A946E2"/>
    <w:rsid w:val="00A96A59"/>
    <w:rsid w:val="00AA28E0"/>
    <w:rsid w:val="00AB0EE1"/>
    <w:rsid w:val="00AB127F"/>
    <w:rsid w:val="00AB19D0"/>
    <w:rsid w:val="00AB414F"/>
    <w:rsid w:val="00AB680C"/>
    <w:rsid w:val="00AB758B"/>
    <w:rsid w:val="00AC717D"/>
    <w:rsid w:val="00AC7C15"/>
    <w:rsid w:val="00AD7968"/>
    <w:rsid w:val="00AE0E9C"/>
    <w:rsid w:val="00AE146C"/>
    <w:rsid w:val="00AE3568"/>
    <w:rsid w:val="00AE57ED"/>
    <w:rsid w:val="00AE69B2"/>
    <w:rsid w:val="00AF158C"/>
    <w:rsid w:val="00AF5957"/>
    <w:rsid w:val="00B028BC"/>
    <w:rsid w:val="00B15B51"/>
    <w:rsid w:val="00B16D02"/>
    <w:rsid w:val="00B25E4C"/>
    <w:rsid w:val="00B264BB"/>
    <w:rsid w:val="00B33558"/>
    <w:rsid w:val="00B365C9"/>
    <w:rsid w:val="00B3704C"/>
    <w:rsid w:val="00B37C51"/>
    <w:rsid w:val="00B41237"/>
    <w:rsid w:val="00B44C74"/>
    <w:rsid w:val="00B64CAC"/>
    <w:rsid w:val="00B65563"/>
    <w:rsid w:val="00B66915"/>
    <w:rsid w:val="00B70137"/>
    <w:rsid w:val="00B70398"/>
    <w:rsid w:val="00B71A3A"/>
    <w:rsid w:val="00B727CE"/>
    <w:rsid w:val="00B75E76"/>
    <w:rsid w:val="00B76BB3"/>
    <w:rsid w:val="00B840D9"/>
    <w:rsid w:val="00B8629F"/>
    <w:rsid w:val="00B94262"/>
    <w:rsid w:val="00B946E9"/>
    <w:rsid w:val="00B9579E"/>
    <w:rsid w:val="00B97D9B"/>
    <w:rsid w:val="00BB0A6D"/>
    <w:rsid w:val="00BB1A04"/>
    <w:rsid w:val="00BB74E3"/>
    <w:rsid w:val="00BC0E3D"/>
    <w:rsid w:val="00BC3E42"/>
    <w:rsid w:val="00BC5025"/>
    <w:rsid w:val="00BC5719"/>
    <w:rsid w:val="00BD2B9C"/>
    <w:rsid w:val="00BD46D4"/>
    <w:rsid w:val="00BD4B03"/>
    <w:rsid w:val="00BD7B3A"/>
    <w:rsid w:val="00BF0531"/>
    <w:rsid w:val="00C01568"/>
    <w:rsid w:val="00C1014A"/>
    <w:rsid w:val="00C15A00"/>
    <w:rsid w:val="00C21923"/>
    <w:rsid w:val="00C22533"/>
    <w:rsid w:val="00C24DA7"/>
    <w:rsid w:val="00C31C75"/>
    <w:rsid w:val="00C3550D"/>
    <w:rsid w:val="00C43E68"/>
    <w:rsid w:val="00C53B60"/>
    <w:rsid w:val="00C5586C"/>
    <w:rsid w:val="00C64E3B"/>
    <w:rsid w:val="00C706B1"/>
    <w:rsid w:val="00C775DC"/>
    <w:rsid w:val="00C85508"/>
    <w:rsid w:val="00C86181"/>
    <w:rsid w:val="00C87186"/>
    <w:rsid w:val="00C918FF"/>
    <w:rsid w:val="00C9490E"/>
    <w:rsid w:val="00C953DE"/>
    <w:rsid w:val="00CA019E"/>
    <w:rsid w:val="00CA0776"/>
    <w:rsid w:val="00CA330D"/>
    <w:rsid w:val="00CA3FF3"/>
    <w:rsid w:val="00CA6842"/>
    <w:rsid w:val="00CA7529"/>
    <w:rsid w:val="00CA75FA"/>
    <w:rsid w:val="00CA76D8"/>
    <w:rsid w:val="00CB25D2"/>
    <w:rsid w:val="00CB4CCD"/>
    <w:rsid w:val="00CB6287"/>
    <w:rsid w:val="00CC7087"/>
    <w:rsid w:val="00CD05E1"/>
    <w:rsid w:val="00CD5347"/>
    <w:rsid w:val="00CE11BE"/>
    <w:rsid w:val="00CE2839"/>
    <w:rsid w:val="00CE2EB6"/>
    <w:rsid w:val="00CE3B48"/>
    <w:rsid w:val="00CE5EC1"/>
    <w:rsid w:val="00CE65FE"/>
    <w:rsid w:val="00CF0147"/>
    <w:rsid w:val="00CF23AA"/>
    <w:rsid w:val="00CF2C5B"/>
    <w:rsid w:val="00CF7CED"/>
    <w:rsid w:val="00D01467"/>
    <w:rsid w:val="00D02A2C"/>
    <w:rsid w:val="00D04FF9"/>
    <w:rsid w:val="00D1020D"/>
    <w:rsid w:val="00D11BB5"/>
    <w:rsid w:val="00D13D15"/>
    <w:rsid w:val="00D215DC"/>
    <w:rsid w:val="00D2410B"/>
    <w:rsid w:val="00D24818"/>
    <w:rsid w:val="00D360F5"/>
    <w:rsid w:val="00D46F6B"/>
    <w:rsid w:val="00D52957"/>
    <w:rsid w:val="00D54763"/>
    <w:rsid w:val="00D62676"/>
    <w:rsid w:val="00D62995"/>
    <w:rsid w:val="00D664FC"/>
    <w:rsid w:val="00D772FE"/>
    <w:rsid w:val="00D77809"/>
    <w:rsid w:val="00D82540"/>
    <w:rsid w:val="00D82B69"/>
    <w:rsid w:val="00D850A2"/>
    <w:rsid w:val="00D87878"/>
    <w:rsid w:val="00D92517"/>
    <w:rsid w:val="00D979BA"/>
    <w:rsid w:val="00DA09E4"/>
    <w:rsid w:val="00DA4938"/>
    <w:rsid w:val="00DB0C30"/>
    <w:rsid w:val="00DB7DB3"/>
    <w:rsid w:val="00DC2C31"/>
    <w:rsid w:val="00DC5234"/>
    <w:rsid w:val="00DC5BFA"/>
    <w:rsid w:val="00DD465F"/>
    <w:rsid w:val="00DE05C8"/>
    <w:rsid w:val="00DE207D"/>
    <w:rsid w:val="00DE69CC"/>
    <w:rsid w:val="00DE6FE0"/>
    <w:rsid w:val="00DF3191"/>
    <w:rsid w:val="00DF621B"/>
    <w:rsid w:val="00E00D15"/>
    <w:rsid w:val="00E04DBE"/>
    <w:rsid w:val="00E13663"/>
    <w:rsid w:val="00E17679"/>
    <w:rsid w:val="00E21029"/>
    <w:rsid w:val="00E225AC"/>
    <w:rsid w:val="00E22E2F"/>
    <w:rsid w:val="00E237CA"/>
    <w:rsid w:val="00E239B7"/>
    <w:rsid w:val="00E27AA4"/>
    <w:rsid w:val="00E306B4"/>
    <w:rsid w:val="00E31C9A"/>
    <w:rsid w:val="00E320B4"/>
    <w:rsid w:val="00E34F41"/>
    <w:rsid w:val="00E3774C"/>
    <w:rsid w:val="00E42227"/>
    <w:rsid w:val="00E50AD1"/>
    <w:rsid w:val="00E521CD"/>
    <w:rsid w:val="00E534D2"/>
    <w:rsid w:val="00E66721"/>
    <w:rsid w:val="00E6686C"/>
    <w:rsid w:val="00E66F08"/>
    <w:rsid w:val="00E707DB"/>
    <w:rsid w:val="00E71F09"/>
    <w:rsid w:val="00E72507"/>
    <w:rsid w:val="00E73136"/>
    <w:rsid w:val="00E76CCE"/>
    <w:rsid w:val="00E76EEE"/>
    <w:rsid w:val="00E80AF2"/>
    <w:rsid w:val="00E81583"/>
    <w:rsid w:val="00E8406E"/>
    <w:rsid w:val="00E85D2A"/>
    <w:rsid w:val="00E92820"/>
    <w:rsid w:val="00E93730"/>
    <w:rsid w:val="00E95E9F"/>
    <w:rsid w:val="00EA0B07"/>
    <w:rsid w:val="00EA33CA"/>
    <w:rsid w:val="00EA5980"/>
    <w:rsid w:val="00EA6EC1"/>
    <w:rsid w:val="00EB28D4"/>
    <w:rsid w:val="00EB3578"/>
    <w:rsid w:val="00EB48CB"/>
    <w:rsid w:val="00EB75A6"/>
    <w:rsid w:val="00EC1B6C"/>
    <w:rsid w:val="00EC4E7B"/>
    <w:rsid w:val="00EC58DB"/>
    <w:rsid w:val="00EC58F8"/>
    <w:rsid w:val="00EC6E4E"/>
    <w:rsid w:val="00ED2B4D"/>
    <w:rsid w:val="00ED55BE"/>
    <w:rsid w:val="00ED5D79"/>
    <w:rsid w:val="00ED6D2E"/>
    <w:rsid w:val="00ED73FB"/>
    <w:rsid w:val="00EE4BAF"/>
    <w:rsid w:val="00EE56CC"/>
    <w:rsid w:val="00EE6E61"/>
    <w:rsid w:val="00EE7267"/>
    <w:rsid w:val="00EF4C62"/>
    <w:rsid w:val="00F00D6C"/>
    <w:rsid w:val="00F03393"/>
    <w:rsid w:val="00F0670D"/>
    <w:rsid w:val="00F06B1F"/>
    <w:rsid w:val="00F1390D"/>
    <w:rsid w:val="00F13A57"/>
    <w:rsid w:val="00F163F6"/>
    <w:rsid w:val="00F17A5F"/>
    <w:rsid w:val="00F25197"/>
    <w:rsid w:val="00F26C5C"/>
    <w:rsid w:val="00F27290"/>
    <w:rsid w:val="00F27C6A"/>
    <w:rsid w:val="00F3137B"/>
    <w:rsid w:val="00F322C2"/>
    <w:rsid w:val="00F36ADC"/>
    <w:rsid w:val="00F4067A"/>
    <w:rsid w:val="00F44AFF"/>
    <w:rsid w:val="00F44C71"/>
    <w:rsid w:val="00F45982"/>
    <w:rsid w:val="00F46324"/>
    <w:rsid w:val="00F47977"/>
    <w:rsid w:val="00F517B8"/>
    <w:rsid w:val="00F55BDF"/>
    <w:rsid w:val="00F55D70"/>
    <w:rsid w:val="00F55FCC"/>
    <w:rsid w:val="00F575D0"/>
    <w:rsid w:val="00F57E48"/>
    <w:rsid w:val="00F608C1"/>
    <w:rsid w:val="00F60C0D"/>
    <w:rsid w:val="00F67B77"/>
    <w:rsid w:val="00F7553F"/>
    <w:rsid w:val="00F82F36"/>
    <w:rsid w:val="00F83FD2"/>
    <w:rsid w:val="00F841B2"/>
    <w:rsid w:val="00F853DF"/>
    <w:rsid w:val="00F860B4"/>
    <w:rsid w:val="00F86785"/>
    <w:rsid w:val="00F86EEA"/>
    <w:rsid w:val="00F87FA0"/>
    <w:rsid w:val="00F90100"/>
    <w:rsid w:val="00FA512D"/>
    <w:rsid w:val="00FA6B67"/>
    <w:rsid w:val="00FB763F"/>
    <w:rsid w:val="00FC0F5D"/>
    <w:rsid w:val="00FC58ED"/>
    <w:rsid w:val="00FC7D75"/>
    <w:rsid w:val="00FD36A4"/>
    <w:rsid w:val="00FD3B25"/>
    <w:rsid w:val="00FD6514"/>
    <w:rsid w:val="00FE3786"/>
    <w:rsid w:val="00FE4317"/>
    <w:rsid w:val="00FE6399"/>
    <w:rsid w:val="00FF0458"/>
    <w:rsid w:val="00FF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BB89F7-489E-4D0C-B87F-C6298FDC9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6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626DE"/>
    <w:pPr>
      <w:ind w:left="720"/>
      <w:contextualSpacing/>
    </w:pPr>
  </w:style>
  <w:style w:type="table" w:styleId="MediumShading1-Accent1">
    <w:name w:val="Medium Shading 1 Accent 1"/>
    <w:basedOn w:val="TableNormal"/>
    <w:uiPriority w:val="63"/>
    <w:rsid w:val="002626DE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nh Le</dc:creator>
  <cp:lastModifiedBy>Minh Le</cp:lastModifiedBy>
  <cp:revision>4</cp:revision>
  <dcterms:created xsi:type="dcterms:W3CDTF">2016-10-07T05:20:00Z</dcterms:created>
  <dcterms:modified xsi:type="dcterms:W3CDTF">2016-10-14T05:46:00Z</dcterms:modified>
</cp:coreProperties>
</file>